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5B80" w:rsidRPr="004E154C" w:rsidRDefault="00E55CFE" w:rsidP="008A5B80">
      <w:pPr>
        <w:autoSpaceDE w:val="0"/>
        <w:autoSpaceDN w:val="0"/>
        <w:adjustRightInd w:val="0"/>
        <w:spacing w:line="360" w:lineRule="auto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 1:</w:t>
      </w:r>
      <w:r w:rsidR="004E154C" w:rsidRPr="004E154C">
        <w:rPr>
          <w:rFonts w:ascii="Times New Roman" w:hAnsi="Times New Roman" w:cs="Times New Roman"/>
          <w:b/>
        </w:rPr>
        <w:t xml:space="preserve"> </w:t>
      </w:r>
      <w:r w:rsidR="008A5B80" w:rsidRPr="004E154C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S1</w:t>
      </w:r>
      <w:r w:rsidR="008A5B80" w:rsidRPr="004E154C">
        <w:rPr>
          <w:rFonts w:ascii="Times New Roman" w:hAnsi="Times New Roman" w:cs="Times New Roman"/>
        </w:rPr>
        <w:t>: Percent content of fatty acids in serum</w:t>
      </w:r>
    </w:p>
    <w:p w:rsidR="008A5B80" w:rsidRPr="004E154C" w:rsidRDefault="008A5B80" w:rsidP="008A5B80">
      <w:pPr>
        <w:autoSpaceDE w:val="0"/>
        <w:autoSpaceDN w:val="0"/>
        <w:adjustRightInd w:val="0"/>
        <w:spacing w:line="360" w:lineRule="auto"/>
        <w:ind w:left="360"/>
        <w:rPr>
          <w:rFonts w:ascii="Times New Roman" w:hAnsi="Times New Roman" w:cs="Times New Roman"/>
        </w:rPr>
      </w:pPr>
    </w:p>
    <w:tbl>
      <w:tblPr>
        <w:tblW w:w="8930" w:type="dxa"/>
        <w:tblInd w:w="648" w:type="dxa"/>
        <w:tblLook w:val="04A0"/>
      </w:tblPr>
      <w:tblGrid>
        <w:gridCol w:w="3855"/>
        <w:gridCol w:w="2268"/>
        <w:gridCol w:w="2807"/>
      </w:tblGrid>
      <w:tr w:rsidR="008A5B80" w:rsidRPr="004E154C" w:rsidTr="00624EB8">
        <w:trPr>
          <w:trHeight w:val="315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rPr>
                <w:rFonts w:ascii="Times New Roman" w:hAnsi="Times New Roman" w:cs="Times New Roman"/>
                <w:b/>
                <w:bCs w:val="0"/>
                <w:color w:val="000000"/>
              </w:rPr>
            </w:pPr>
            <w:r w:rsidRPr="004E154C">
              <w:rPr>
                <w:rFonts w:ascii="Times New Roman" w:hAnsi="Times New Roman" w:cs="Times New Roman"/>
                <w:b/>
                <w:color w:val="000000"/>
              </w:rPr>
              <w:t>Fatty acids</w:t>
            </w:r>
            <w:bookmarkStart w:id="0" w:name="_GoBack"/>
            <w:bookmarkEnd w:id="0"/>
          </w:p>
          <w:p w:rsidR="008A5B80" w:rsidRPr="004E154C" w:rsidRDefault="008A5B80" w:rsidP="00C84CF1">
            <w:pPr>
              <w:spacing w:line="360" w:lineRule="auto"/>
              <w:rPr>
                <w:rFonts w:ascii="Times New Roman" w:hAnsi="Times New Roman" w:cs="Times New Roman"/>
                <w:b/>
                <w:bCs w:val="0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 w:val="0"/>
                <w:color w:val="000000"/>
              </w:rPr>
            </w:pPr>
            <w:r w:rsidRPr="004E154C">
              <w:rPr>
                <w:rFonts w:ascii="Times New Roman" w:hAnsi="Times New Roman" w:cs="Times New Roman"/>
                <w:b/>
                <w:color w:val="000000"/>
              </w:rPr>
              <w:t>Mean (SD)</w:t>
            </w:r>
          </w:p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 w:val="0"/>
                <w:color w:val="000000"/>
              </w:rPr>
            </w:pPr>
          </w:p>
        </w:tc>
        <w:tc>
          <w:tcPr>
            <w:tcW w:w="2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E154C">
              <w:rPr>
                <w:rFonts w:ascii="Times New Roman" w:hAnsi="Times New Roman" w:cs="Times New Roman"/>
                <w:b/>
                <w:color w:val="000000"/>
              </w:rPr>
              <w:t>Median (</w:t>
            </w:r>
            <w:proofErr w:type="spellStart"/>
            <w:r w:rsidRPr="004E154C">
              <w:rPr>
                <w:rFonts w:ascii="Times New Roman" w:hAnsi="Times New Roman" w:cs="Times New Roman"/>
                <w:b/>
                <w:color w:val="000000"/>
              </w:rPr>
              <w:t>IQR</w:t>
            </w:r>
            <w:proofErr w:type="spellEnd"/>
            <w:r w:rsidRPr="004E154C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</w:tr>
      <w:tr w:rsidR="008A5B80" w:rsidRPr="004E154C" w:rsidTr="00624EB8">
        <w:trPr>
          <w:trHeight w:val="315"/>
        </w:trPr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B80" w:rsidRPr="004E154C" w:rsidRDefault="008A5B80" w:rsidP="00C84CF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>C 12:0 (Lauric acid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>0.75 (0.74)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</w:rPr>
              <w:t xml:space="preserve">0.62 (0.18 - 1.00)        </w:t>
            </w:r>
          </w:p>
        </w:tc>
      </w:tr>
      <w:tr w:rsidR="008A5B80" w:rsidRPr="004E154C" w:rsidTr="00624EB8">
        <w:trPr>
          <w:trHeight w:val="315"/>
        </w:trPr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B80" w:rsidRPr="004E154C" w:rsidRDefault="008A5B80" w:rsidP="00C84CF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>C 14:0 (Myristic acid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>1.32 (0.44)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</w:rPr>
              <w:t xml:space="preserve">1.26 (0.98 - 1.60)                              </w:t>
            </w:r>
          </w:p>
        </w:tc>
      </w:tr>
      <w:tr w:rsidR="008A5B80" w:rsidRPr="004E154C" w:rsidTr="00624EB8">
        <w:trPr>
          <w:trHeight w:val="315"/>
        </w:trPr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B80" w:rsidRPr="004E154C" w:rsidRDefault="008A5B80" w:rsidP="00C84CF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>C 15:0 (Pentadecanoic acid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>0.12 (0.13)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</w:rPr>
              <w:t xml:space="preserve">  0.06 (0.02 - 0.21)               </w:t>
            </w:r>
          </w:p>
        </w:tc>
      </w:tr>
      <w:tr w:rsidR="008A5B80" w:rsidRPr="004E154C" w:rsidTr="00624EB8">
        <w:trPr>
          <w:trHeight w:val="315"/>
        </w:trPr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B80" w:rsidRPr="004E154C" w:rsidRDefault="008A5B80" w:rsidP="00C84CF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>C 16:0 (</w:t>
            </w:r>
            <w:proofErr w:type="spellStart"/>
            <w:r w:rsidRPr="004E154C">
              <w:rPr>
                <w:rFonts w:ascii="Times New Roman" w:hAnsi="Times New Roman" w:cs="Times New Roman"/>
                <w:color w:val="000000"/>
              </w:rPr>
              <w:t>Palmitc</w:t>
            </w:r>
            <w:proofErr w:type="spellEnd"/>
            <w:r w:rsidRPr="004E154C">
              <w:rPr>
                <w:rFonts w:ascii="Times New Roman" w:hAnsi="Times New Roman" w:cs="Times New Roman"/>
                <w:color w:val="000000"/>
              </w:rPr>
              <w:t xml:space="preserve"> acid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>24.49 (3.16)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</w:rPr>
              <w:t xml:space="preserve">24.48 (22.72 - 26.04)                                   </w:t>
            </w:r>
          </w:p>
        </w:tc>
      </w:tr>
      <w:tr w:rsidR="008A5B80" w:rsidRPr="004E154C" w:rsidTr="00624EB8">
        <w:trPr>
          <w:trHeight w:val="315"/>
        </w:trPr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B80" w:rsidRPr="004E154C" w:rsidRDefault="008A5B80" w:rsidP="00C84CF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>C 18:0 (Stearic acid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>6.51 (1.18)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</w:rPr>
              <w:t xml:space="preserve">6.67 (6.03 - 7.19)                                     </w:t>
            </w:r>
          </w:p>
        </w:tc>
      </w:tr>
      <w:tr w:rsidR="008A5B80" w:rsidRPr="004E154C" w:rsidTr="00624EB8">
        <w:trPr>
          <w:trHeight w:val="315"/>
        </w:trPr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 xml:space="preserve">Total </w:t>
            </w:r>
            <w:proofErr w:type="spellStart"/>
            <w:r w:rsidRPr="004E154C">
              <w:rPr>
                <w:rFonts w:ascii="Times New Roman" w:hAnsi="Times New Roman" w:cs="Times New Roman"/>
                <w:color w:val="000000"/>
              </w:rPr>
              <w:t>SF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>33.18 (3.63)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>33.17 (</w:t>
            </w:r>
            <w:r w:rsidRPr="004E154C">
              <w:rPr>
                <w:rFonts w:ascii="Times New Roman" w:hAnsi="Times New Roman" w:cs="Times New Roman"/>
              </w:rPr>
              <w:t xml:space="preserve">30.73 - 33.17)                              </w:t>
            </w:r>
          </w:p>
        </w:tc>
      </w:tr>
      <w:tr w:rsidR="008A5B80" w:rsidRPr="004E154C" w:rsidTr="00624EB8">
        <w:trPr>
          <w:trHeight w:val="315"/>
        </w:trPr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 xml:space="preserve">C 14:1 </w:t>
            </w:r>
            <w:proofErr w:type="spellStart"/>
            <w:r w:rsidRPr="004E154C">
              <w:rPr>
                <w:rFonts w:ascii="Times New Roman" w:hAnsi="Times New Roman" w:cs="Times New Roman"/>
                <w:i/>
                <w:iCs/>
                <w:color w:val="000000"/>
              </w:rPr>
              <w:t>5cis</w:t>
            </w:r>
            <w:proofErr w:type="spellEnd"/>
            <w:r w:rsidRPr="004E154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4E154C">
              <w:rPr>
                <w:rFonts w:ascii="Times New Roman" w:hAnsi="Times New Roman" w:cs="Times New Roman"/>
                <w:color w:val="000000"/>
              </w:rPr>
              <w:t>(n-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>0.03 (0.05)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</w:rPr>
              <w:t xml:space="preserve">0.02 (0 - 0.041)                                </w:t>
            </w:r>
          </w:p>
        </w:tc>
      </w:tr>
      <w:tr w:rsidR="008A5B80" w:rsidRPr="004E154C" w:rsidTr="00624EB8">
        <w:trPr>
          <w:trHeight w:val="315"/>
        </w:trPr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 xml:space="preserve">C 16:1 </w:t>
            </w:r>
            <w:proofErr w:type="spellStart"/>
            <w:r w:rsidRPr="004E154C">
              <w:rPr>
                <w:rFonts w:ascii="Times New Roman" w:hAnsi="Times New Roman" w:cs="Times New Roman"/>
                <w:i/>
                <w:color w:val="000000"/>
              </w:rPr>
              <w:t>7cis</w:t>
            </w:r>
            <w:proofErr w:type="spellEnd"/>
            <w:r w:rsidRPr="004E154C">
              <w:rPr>
                <w:rFonts w:ascii="Times New Roman" w:hAnsi="Times New Roman" w:cs="Times New Roman"/>
                <w:color w:val="000000"/>
              </w:rPr>
              <w:t xml:space="preserve"> (Palmitoleic acid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>1.92 (1.07)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</w:rPr>
              <w:t xml:space="preserve">1.79 (1.20 - 2.46)                                         </w:t>
            </w:r>
          </w:p>
        </w:tc>
      </w:tr>
      <w:tr w:rsidR="008A5B80" w:rsidRPr="004E154C" w:rsidTr="00624EB8">
        <w:trPr>
          <w:trHeight w:val="315"/>
        </w:trPr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 xml:space="preserve">C 18:1 </w:t>
            </w:r>
            <w:r w:rsidRPr="004E154C">
              <w:rPr>
                <w:rFonts w:ascii="Times New Roman" w:hAnsi="Times New Roman" w:cs="Times New Roman"/>
                <w:i/>
                <w:color w:val="000000"/>
              </w:rPr>
              <w:t xml:space="preserve">cis </w:t>
            </w:r>
            <w:r w:rsidRPr="004E154C">
              <w:rPr>
                <w:rFonts w:ascii="Times New Roman" w:hAnsi="Times New Roman" w:cs="Times New Roman"/>
                <w:color w:val="000000"/>
              </w:rPr>
              <w:t>(Oleic acid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>20.04 (3.6)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</w:rPr>
              <w:t xml:space="preserve">20.08 (17.07 - 22.69)                                      </w:t>
            </w:r>
          </w:p>
        </w:tc>
      </w:tr>
      <w:tr w:rsidR="008A5B80" w:rsidRPr="004E154C" w:rsidTr="00624EB8">
        <w:trPr>
          <w:trHeight w:val="315"/>
        </w:trPr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 xml:space="preserve">Total </w:t>
            </w:r>
            <w:proofErr w:type="spellStart"/>
            <w:r w:rsidRPr="004E154C">
              <w:rPr>
                <w:rFonts w:ascii="Times New Roman" w:hAnsi="Times New Roman" w:cs="Times New Roman"/>
                <w:color w:val="000000"/>
              </w:rPr>
              <w:t>MUF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>23.07 (4.11)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</w:rPr>
              <w:t xml:space="preserve">22.82 (20.11 - 25.71)                                   </w:t>
            </w:r>
          </w:p>
        </w:tc>
      </w:tr>
      <w:tr w:rsidR="008A5B80" w:rsidRPr="004E154C" w:rsidTr="00624EB8">
        <w:trPr>
          <w:trHeight w:val="315"/>
        </w:trPr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 xml:space="preserve">C 18:2 </w:t>
            </w:r>
            <w:r w:rsidRPr="004E154C">
              <w:rPr>
                <w:rFonts w:ascii="Times New Roman" w:hAnsi="Times New Roman" w:cs="Times New Roman"/>
                <w:i/>
                <w:color w:val="000000"/>
              </w:rPr>
              <w:t xml:space="preserve">cis </w:t>
            </w:r>
            <w:r w:rsidRPr="004E154C">
              <w:rPr>
                <w:rFonts w:ascii="Times New Roman" w:hAnsi="Times New Roman" w:cs="Times New Roman"/>
                <w:color w:val="000000"/>
              </w:rPr>
              <w:t>(Linoleic acid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>31.80 (5.05)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</w:rPr>
              <w:t xml:space="preserve">31.68 (28.92 - 35.22)                                  </w:t>
            </w:r>
          </w:p>
        </w:tc>
      </w:tr>
      <w:tr w:rsidR="008A5B80" w:rsidRPr="004E154C" w:rsidTr="00624EB8">
        <w:trPr>
          <w:trHeight w:val="315"/>
        </w:trPr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>C 18:3 n-6 (γ-Linolenic acid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>0.08 (0.20)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</w:rPr>
              <w:t xml:space="preserve">0.02 (0 - 0.07)                               </w:t>
            </w:r>
          </w:p>
        </w:tc>
      </w:tr>
      <w:tr w:rsidR="008A5B80" w:rsidRPr="004E154C" w:rsidTr="00624EB8">
        <w:trPr>
          <w:trHeight w:val="315"/>
        </w:trPr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>C 18:3 n-3 (α-Linolenic acid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>0.15 (0.33)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</w:rPr>
              <w:t xml:space="preserve">0.02 (0 - 0.13)                         </w:t>
            </w:r>
          </w:p>
        </w:tc>
      </w:tr>
      <w:tr w:rsidR="008A5B80" w:rsidRPr="004E154C" w:rsidTr="00624EB8">
        <w:trPr>
          <w:trHeight w:val="315"/>
        </w:trPr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>C 20:2 n-6 (</w:t>
            </w:r>
            <w:proofErr w:type="spellStart"/>
            <w:r w:rsidRPr="004E154C">
              <w:rPr>
                <w:rFonts w:ascii="Times New Roman" w:hAnsi="Times New Roman" w:cs="Times New Roman"/>
                <w:color w:val="000000"/>
              </w:rPr>
              <w:t>Eicosadienoic</w:t>
            </w:r>
            <w:proofErr w:type="spellEnd"/>
            <w:r w:rsidRPr="004E154C">
              <w:rPr>
                <w:rFonts w:ascii="Times New Roman" w:hAnsi="Times New Roman" w:cs="Times New Roman"/>
                <w:color w:val="000000"/>
              </w:rPr>
              <w:t xml:space="preserve"> acid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>0.16 (0.15)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</w:rPr>
              <w:t xml:space="preserve">0.12 (0 - 0.28)                              </w:t>
            </w:r>
          </w:p>
        </w:tc>
      </w:tr>
      <w:tr w:rsidR="008A5B80" w:rsidRPr="004E154C" w:rsidTr="00624EB8">
        <w:trPr>
          <w:trHeight w:val="315"/>
        </w:trPr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>C 20:3 n-6 (</w:t>
            </w:r>
            <w:proofErr w:type="spellStart"/>
            <w:r w:rsidRPr="004E154C">
              <w:rPr>
                <w:rFonts w:ascii="Times New Roman" w:hAnsi="Times New Roman" w:cs="Times New Roman"/>
                <w:color w:val="000000"/>
              </w:rPr>
              <w:t>Dihomo</w:t>
            </w:r>
            <w:proofErr w:type="spellEnd"/>
            <w:r w:rsidRPr="004E154C">
              <w:rPr>
                <w:rFonts w:ascii="Times New Roman" w:hAnsi="Times New Roman" w:cs="Times New Roman"/>
                <w:color w:val="000000"/>
              </w:rPr>
              <w:t>-γ-linolenic acid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>1.37 (1.72)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</w:rPr>
              <w:t xml:space="preserve">1.35 (0.30 - 1.98)                                             </w:t>
            </w:r>
          </w:p>
        </w:tc>
      </w:tr>
      <w:tr w:rsidR="008A5B80" w:rsidRPr="004E154C" w:rsidTr="00624EB8">
        <w:trPr>
          <w:trHeight w:val="315"/>
        </w:trPr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>C 20:3 (n-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>0.45 (0.62)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</w:rPr>
              <w:t xml:space="preserve">0.23 (0.03 - 0.62)         </w:t>
            </w:r>
          </w:p>
        </w:tc>
      </w:tr>
      <w:tr w:rsidR="008A5B80" w:rsidRPr="004E154C" w:rsidTr="00624EB8">
        <w:trPr>
          <w:trHeight w:val="315"/>
        </w:trPr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>C 20:4 n-6 (Arachidonic acid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>5.43 (1.72)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</w:rPr>
              <w:t xml:space="preserve">5.37 (4.51 - 6.53)                                       </w:t>
            </w:r>
          </w:p>
        </w:tc>
      </w:tr>
      <w:tr w:rsidR="008A5B80" w:rsidRPr="004E154C" w:rsidTr="00624EB8">
        <w:trPr>
          <w:trHeight w:val="315"/>
        </w:trPr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>C 20:5 n-3 (Eicosapentaenoic acid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>0.44 (0.46)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</w:rPr>
              <w:t xml:space="preserve">0.32 (0.04 - 0.77)                                         </w:t>
            </w:r>
          </w:p>
        </w:tc>
      </w:tr>
      <w:tr w:rsidR="008A5B80" w:rsidRPr="004E154C" w:rsidTr="00624EB8">
        <w:trPr>
          <w:trHeight w:val="315"/>
        </w:trPr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>C 22:6 n-3 (Docosahexaenoic acid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>0.33 (0.49)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</w:rPr>
              <w:t xml:space="preserve">0.04 (0 - 0.67)                    </w:t>
            </w:r>
          </w:p>
        </w:tc>
      </w:tr>
      <w:tr w:rsidR="008A5B80" w:rsidRPr="004E154C" w:rsidTr="00624EB8">
        <w:trPr>
          <w:trHeight w:val="315"/>
        </w:trPr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 xml:space="preserve">Total </w:t>
            </w:r>
            <w:proofErr w:type="spellStart"/>
            <w:r w:rsidRPr="004E154C">
              <w:rPr>
                <w:rFonts w:ascii="Times New Roman" w:hAnsi="Times New Roman" w:cs="Times New Roman"/>
                <w:color w:val="000000"/>
              </w:rPr>
              <w:t>PUF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>42.02 (5.55)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</w:rPr>
              <w:t xml:space="preserve">42.56 (38.73 - 45.77)                                     </w:t>
            </w:r>
          </w:p>
        </w:tc>
      </w:tr>
      <w:tr w:rsidR="008A5B80" w:rsidRPr="004E154C" w:rsidTr="00624EB8">
        <w:trPr>
          <w:trHeight w:val="315"/>
        </w:trPr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 xml:space="preserve">C 18:1 </w:t>
            </w:r>
            <w:r w:rsidRPr="004E154C">
              <w:rPr>
                <w:rFonts w:ascii="Times New Roman" w:hAnsi="Times New Roman" w:cs="Times New Roman"/>
                <w:i/>
                <w:color w:val="000000"/>
              </w:rPr>
              <w:t>tran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</w:rPr>
              <w:t xml:space="preserve">0.13 (0.29)          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</w:rPr>
              <w:t xml:space="preserve">0.02 </w:t>
            </w:r>
            <w:r w:rsidRPr="004E154C">
              <w:rPr>
                <w:rFonts w:ascii="Times New Roman" w:hAnsi="Times New Roman" w:cs="Times New Roman"/>
                <w:color w:val="000000"/>
              </w:rPr>
              <w:t>(0-0.16)</w:t>
            </w:r>
          </w:p>
        </w:tc>
      </w:tr>
      <w:tr w:rsidR="008A5B80" w:rsidRPr="004E154C" w:rsidTr="00624EB8">
        <w:trPr>
          <w:trHeight w:val="315"/>
        </w:trPr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 xml:space="preserve">C 18:2 </w:t>
            </w:r>
            <w:r w:rsidRPr="004E154C">
              <w:rPr>
                <w:rFonts w:ascii="Times New Roman" w:hAnsi="Times New Roman" w:cs="Times New Roman"/>
                <w:i/>
                <w:color w:val="000000"/>
              </w:rPr>
              <w:t>tran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154C">
              <w:rPr>
                <w:rFonts w:ascii="Times New Roman" w:hAnsi="Times New Roman" w:cs="Times New Roman"/>
              </w:rPr>
              <w:t xml:space="preserve">0.20 (0.43)          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154C">
              <w:rPr>
                <w:rFonts w:ascii="Times New Roman" w:hAnsi="Times New Roman" w:cs="Times New Roman"/>
              </w:rPr>
              <w:t xml:space="preserve">0.06 </w:t>
            </w:r>
            <w:r w:rsidRPr="004E154C">
              <w:rPr>
                <w:rFonts w:ascii="Times New Roman" w:hAnsi="Times New Roman" w:cs="Times New Roman"/>
                <w:color w:val="000000"/>
              </w:rPr>
              <w:t>(0-</w:t>
            </w:r>
            <w:r w:rsidRPr="004E154C">
              <w:rPr>
                <w:rFonts w:ascii="Times New Roman" w:hAnsi="Times New Roman" w:cs="Times New Roman"/>
              </w:rPr>
              <w:t>0.21</w:t>
            </w:r>
            <w:r w:rsidRPr="004E154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8A5B80" w:rsidRPr="004E154C" w:rsidTr="00624EB8">
        <w:trPr>
          <w:trHeight w:val="315"/>
        </w:trPr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>C 18:3</w:t>
            </w:r>
            <w:r w:rsidRPr="004E154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tran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>1.63 (0.83)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</w:rPr>
              <w:t xml:space="preserve">1.52 (1.05 - 2.14)                                         </w:t>
            </w:r>
          </w:p>
        </w:tc>
      </w:tr>
      <w:tr w:rsidR="008A5B80" w:rsidRPr="004E154C" w:rsidTr="00624EB8">
        <w:trPr>
          <w:trHeight w:val="315"/>
        </w:trPr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 xml:space="preserve">Mono </w:t>
            </w:r>
            <w:r w:rsidRPr="004E154C">
              <w:rPr>
                <w:rFonts w:ascii="Times New Roman" w:hAnsi="Times New Roman" w:cs="Times New Roman"/>
                <w:i/>
                <w:color w:val="000000"/>
              </w:rPr>
              <w:t>trans</w:t>
            </w:r>
            <w:r w:rsidRPr="004E154C">
              <w:rPr>
                <w:rFonts w:ascii="Times New Roman" w:hAnsi="Times New Roman" w:cs="Times New Roman"/>
                <w:color w:val="000000"/>
              </w:rPr>
              <w:t xml:space="preserve"> fatty aci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>0.67 (0.45)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</w:rPr>
              <w:t xml:space="preserve">0.61 (0.49 - 0.72)                            </w:t>
            </w:r>
          </w:p>
        </w:tc>
      </w:tr>
      <w:tr w:rsidR="008A5B80" w:rsidRPr="004E154C" w:rsidTr="00624EB8">
        <w:trPr>
          <w:trHeight w:val="315"/>
        </w:trPr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 xml:space="preserve">Poly </w:t>
            </w:r>
            <w:r w:rsidRPr="004E154C">
              <w:rPr>
                <w:rFonts w:ascii="Times New Roman" w:hAnsi="Times New Roman" w:cs="Times New Roman"/>
                <w:i/>
                <w:color w:val="000000"/>
              </w:rPr>
              <w:t>trans</w:t>
            </w:r>
            <w:r w:rsidRPr="004E154C">
              <w:rPr>
                <w:rFonts w:ascii="Times New Roman" w:hAnsi="Times New Roman" w:cs="Times New Roman"/>
                <w:color w:val="000000"/>
              </w:rPr>
              <w:t xml:space="preserve"> fatty aci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>1.83 (0.97)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</w:rPr>
              <w:t xml:space="preserve">1.67 (1.18 - 2.35)                                         </w:t>
            </w:r>
          </w:p>
        </w:tc>
      </w:tr>
      <w:tr w:rsidR="008A5B80" w:rsidRPr="004E154C" w:rsidTr="00624EB8">
        <w:trPr>
          <w:trHeight w:val="315"/>
        </w:trPr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 xml:space="preserve">Total </w:t>
            </w:r>
            <w:r w:rsidRPr="004E154C">
              <w:rPr>
                <w:rFonts w:ascii="Times New Roman" w:hAnsi="Times New Roman" w:cs="Times New Roman"/>
                <w:i/>
                <w:color w:val="000000"/>
              </w:rPr>
              <w:t xml:space="preserve">trans </w:t>
            </w:r>
            <w:r w:rsidRPr="004E154C">
              <w:rPr>
                <w:rFonts w:ascii="Times New Roman" w:hAnsi="Times New Roman" w:cs="Times New Roman"/>
                <w:color w:val="000000"/>
              </w:rPr>
              <w:t>fatty aci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>2.5 (1.10)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</w:rPr>
              <w:t xml:space="preserve">2.36 (1.74 - 3.05)                                 </w:t>
            </w:r>
          </w:p>
        </w:tc>
      </w:tr>
      <w:tr w:rsidR="008A5B80" w:rsidRPr="004E154C" w:rsidTr="00624EB8">
        <w:trPr>
          <w:trHeight w:val="315"/>
        </w:trPr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lastRenderedPageBreak/>
              <w:t xml:space="preserve">C 16:1 </w:t>
            </w:r>
            <w:r w:rsidRPr="004E154C">
              <w:rPr>
                <w:rFonts w:ascii="Times New Roman" w:hAnsi="Times New Roman" w:cs="Times New Roman"/>
                <w:i/>
                <w:color w:val="000000"/>
              </w:rPr>
              <w:t>trans</w:t>
            </w:r>
            <w:r w:rsidRPr="004E154C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Pr="004E154C">
              <w:rPr>
                <w:rFonts w:ascii="Times New Roman" w:hAnsi="Times New Roman" w:cs="Times New Roman"/>
                <w:color w:val="000000"/>
              </w:rPr>
              <w:t>Palmitelaidic</w:t>
            </w:r>
            <w:proofErr w:type="spellEnd"/>
            <w:r w:rsidRPr="004E154C">
              <w:rPr>
                <w:rFonts w:ascii="Times New Roman" w:hAnsi="Times New Roman" w:cs="Times New Roman"/>
                <w:color w:val="000000"/>
              </w:rPr>
              <w:t xml:space="preserve"> acid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</w:rPr>
              <w:t xml:space="preserve">0.53 (0.34)          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</w:rPr>
              <w:t>0.51 (0-0.60)</w:t>
            </w:r>
          </w:p>
        </w:tc>
      </w:tr>
      <w:tr w:rsidR="008A5B80" w:rsidRPr="004E154C" w:rsidTr="00624EB8">
        <w:trPr>
          <w:trHeight w:val="315"/>
        </w:trPr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 xml:space="preserve">C 18:1 </w:t>
            </w:r>
            <w:r w:rsidRPr="004E154C">
              <w:rPr>
                <w:rFonts w:ascii="Times New Roman" w:hAnsi="Times New Roman" w:cs="Times New Roman"/>
                <w:i/>
                <w:color w:val="000000"/>
              </w:rPr>
              <w:t>9 trans</w:t>
            </w:r>
            <w:r w:rsidRPr="004E154C">
              <w:rPr>
                <w:rFonts w:ascii="Times New Roman" w:hAnsi="Times New Roman" w:cs="Times New Roman"/>
                <w:color w:val="000000"/>
              </w:rPr>
              <w:t xml:space="preserve"> (Elaidic acid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</w:rPr>
              <w:t xml:space="preserve">0.08 (0.26)         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 xml:space="preserve">0.0 </w:t>
            </w:r>
            <w:r w:rsidRPr="004E154C">
              <w:rPr>
                <w:rFonts w:ascii="Times New Roman" w:hAnsi="Times New Roman" w:cs="Times New Roman"/>
              </w:rPr>
              <w:t xml:space="preserve">(0-0)    </w:t>
            </w:r>
          </w:p>
        </w:tc>
      </w:tr>
      <w:tr w:rsidR="008A5B80" w:rsidRPr="004E154C" w:rsidTr="00624EB8">
        <w:trPr>
          <w:trHeight w:val="315"/>
        </w:trPr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B80" w:rsidRPr="004E154C" w:rsidRDefault="008A5B80" w:rsidP="00C84CF1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 xml:space="preserve">C 18:1 </w:t>
            </w:r>
            <w:r w:rsidRPr="004E154C">
              <w:rPr>
                <w:rFonts w:ascii="Times New Roman" w:hAnsi="Times New Roman" w:cs="Times New Roman"/>
                <w:i/>
                <w:color w:val="000000"/>
              </w:rPr>
              <w:t>11 trans</w:t>
            </w:r>
            <w:r w:rsidRPr="004E154C">
              <w:rPr>
                <w:rFonts w:ascii="Times New Roman" w:hAnsi="Times New Roman" w:cs="Times New Roman"/>
                <w:color w:val="000000"/>
              </w:rPr>
              <w:t xml:space="preserve"> (Vaccenic acid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</w:rPr>
              <w:t xml:space="preserve">0.05 (0.14)          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A5B80" w:rsidRPr="004E154C" w:rsidRDefault="008A5B80" w:rsidP="00C84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154C">
              <w:rPr>
                <w:rFonts w:ascii="Times New Roman" w:hAnsi="Times New Roman" w:cs="Times New Roman"/>
                <w:color w:val="000000"/>
              </w:rPr>
              <w:t xml:space="preserve">0.0 </w:t>
            </w:r>
            <w:r w:rsidRPr="004E154C">
              <w:rPr>
                <w:rFonts w:ascii="Times New Roman" w:hAnsi="Times New Roman" w:cs="Times New Roman"/>
              </w:rPr>
              <w:t>(0-0.05)</w:t>
            </w:r>
          </w:p>
        </w:tc>
      </w:tr>
    </w:tbl>
    <w:p w:rsidR="008A5B80" w:rsidRPr="004E154C" w:rsidRDefault="008A5B80" w:rsidP="008A5B80">
      <w:pPr>
        <w:pStyle w:val="ListParagraph"/>
        <w:autoSpaceDE w:val="0"/>
        <w:autoSpaceDN w:val="0"/>
        <w:adjustRightInd w:val="0"/>
        <w:spacing w:line="360" w:lineRule="auto"/>
        <w:ind w:left="567"/>
        <w:rPr>
          <w:rFonts w:ascii="Times New Roman" w:hAnsi="Times New Roman" w:cs="Times New Roman"/>
          <w:i/>
        </w:rPr>
      </w:pPr>
    </w:p>
    <w:p w:rsidR="004E154C" w:rsidRPr="004E154C" w:rsidRDefault="008A5B80" w:rsidP="004E154C">
      <w:pPr>
        <w:pStyle w:val="ListParagraph"/>
        <w:autoSpaceDE w:val="0"/>
        <w:autoSpaceDN w:val="0"/>
        <w:adjustRightInd w:val="0"/>
        <w:spacing w:line="360" w:lineRule="auto"/>
        <w:ind w:left="567"/>
        <w:rPr>
          <w:rFonts w:ascii="Times New Roman" w:hAnsi="Times New Roman" w:cs="Times New Roman"/>
          <w:i/>
        </w:rPr>
      </w:pPr>
      <w:proofErr w:type="spellStart"/>
      <w:r w:rsidRPr="004E154C">
        <w:rPr>
          <w:rFonts w:ascii="Times New Roman" w:hAnsi="Times New Roman" w:cs="Times New Roman"/>
          <w:i/>
        </w:rPr>
        <w:t>SFA</w:t>
      </w:r>
      <w:proofErr w:type="spellEnd"/>
      <w:r w:rsidRPr="004E154C">
        <w:rPr>
          <w:rFonts w:ascii="Times New Roman" w:hAnsi="Times New Roman" w:cs="Times New Roman"/>
          <w:i/>
        </w:rPr>
        <w:t xml:space="preserve">: Saturated fatty acid; </w:t>
      </w:r>
      <w:proofErr w:type="spellStart"/>
      <w:r w:rsidRPr="004E154C">
        <w:rPr>
          <w:rFonts w:ascii="Times New Roman" w:hAnsi="Times New Roman" w:cs="Times New Roman"/>
          <w:i/>
        </w:rPr>
        <w:t>MUFA</w:t>
      </w:r>
      <w:proofErr w:type="spellEnd"/>
      <w:r w:rsidRPr="004E154C">
        <w:rPr>
          <w:rFonts w:ascii="Times New Roman" w:hAnsi="Times New Roman" w:cs="Times New Roman"/>
          <w:i/>
        </w:rPr>
        <w:t xml:space="preserve">: monounsaturated fatty acid, </w:t>
      </w:r>
      <w:proofErr w:type="spellStart"/>
      <w:r w:rsidRPr="004E154C">
        <w:rPr>
          <w:rFonts w:ascii="Times New Roman" w:hAnsi="Times New Roman" w:cs="Times New Roman"/>
          <w:i/>
        </w:rPr>
        <w:t>PUFA</w:t>
      </w:r>
      <w:proofErr w:type="spellEnd"/>
      <w:r w:rsidRPr="004E154C">
        <w:rPr>
          <w:rFonts w:ascii="Times New Roman" w:hAnsi="Times New Roman" w:cs="Times New Roman"/>
          <w:i/>
        </w:rPr>
        <w:t xml:space="preserve">: polyunsaturated fatty </w:t>
      </w:r>
      <w:proofErr w:type="spellStart"/>
      <w:r w:rsidRPr="004E154C">
        <w:rPr>
          <w:rFonts w:ascii="Times New Roman" w:hAnsi="Times New Roman" w:cs="Times New Roman"/>
          <w:i/>
        </w:rPr>
        <w:t>acid,18:1</w:t>
      </w:r>
      <w:proofErr w:type="spellEnd"/>
      <w:r w:rsidRPr="004E154C">
        <w:rPr>
          <w:rFonts w:ascii="Times New Roman" w:hAnsi="Times New Roman" w:cs="Times New Roman"/>
          <w:i/>
        </w:rPr>
        <w:t xml:space="preserve"> trans: C 18:1 </w:t>
      </w:r>
      <w:proofErr w:type="spellStart"/>
      <w:r w:rsidRPr="004E154C">
        <w:rPr>
          <w:rFonts w:ascii="Times New Roman" w:hAnsi="Times New Roman" w:cs="Times New Roman"/>
          <w:i/>
        </w:rPr>
        <w:t>9t</w:t>
      </w:r>
      <w:proofErr w:type="spellEnd"/>
      <w:r w:rsidRPr="004E154C">
        <w:rPr>
          <w:rFonts w:ascii="Times New Roman" w:hAnsi="Times New Roman" w:cs="Times New Roman"/>
          <w:i/>
        </w:rPr>
        <w:t xml:space="preserve"> + C 18:1 </w:t>
      </w:r>
      <w:proofErr w:type="spellStart"/>
      <w:r w:rsidRPr="004E154C">
        <w:rPr>
          <w:rFonts w:ascii="Times New Roman" w:hAnsi="Times New Roman" w:cs="Times New Roman"/>
          <w:i/>
        </w:rPr>
        <w:t>11t</w:t>
      </w:r>
      <w:proofErr w:type="spellEnd"/>
      <w:r w:rsidRPr="004E154C">
        <w:rPr>
          <w:rFonts w:ascii="Times New Roman" w:hAnsi="Times New Roman" w:cs="Times New Roman"/>
          <w:i/>
        </w:rPr>
        <w:t xml:space="preserve">, mono trans fatty acids: </w:t>
      </w:r>
      <w:proofErr w:type="spellStart"/>
      <w:r w:rsidRPr="004E154C">
        <w:rPr>
          <w:rFonts w:ascii="Times New Roman" w:hAnsi="Times New Roman" w:cs="Times New Roman"/>
          <w:i/>
        </w:rPr>
        <w:t>C16:1</w:t>
      </w:r>
      <w:proofErr w:type="spellEnd"/>
      <w:r w:rsidRPr="004E154C">
        <w:rPr>
          <w:rFonts w:ascii="Times New Roman" w:hAnsi="Times New Roman" w:cs="Times New Roman"/>
          <w:i/>
        </w:rPr>
        <w:t xml:space="preserve"> t + C 18:1 </w:t>
      </w:r>
      <w:proofErr w:type="spellStart"/>
      <w:r w:rsidRPr="004E154C">
        <w:rPr>
          <w:rFonts w:ascii="Times New Roman" w:hAnsi="Times New Roman" w:cs="Times New Roman"/>
          <w:i/>
        </w:rPr>
        <w:t>9t</w:t>
      </w:r>
      <w:proofErr w:type="spellEnd"/>
      <w:r w:rsidRPr="004E154C">
        <w:rPr>
          <w:rFonts w:ascii="Times New Roman" w:hAnsi="Times New Roman" w:cs="Times New Roman"/>
          <w:i/>
        </w:rPr>
        <w:t xml:space="preserve"> + C 18:1 </w:t>
      </w:r>
      <w:proofErr w:type="spellStart"/>
      <w:r w:rsidRPr="004E154C">
        <w:rPr>
          <w:rFonts w:ascii="Times New Roman" w:hAnsi="Times New Roman" w:cs="Times New Roman"/>
          <w:i/>
        </w:rPr>
        <w:t>11t</w:t>
      </w:r>
      <w:proofErr w:type="spellEnd"/>
      <w:r w:rsidRPr="004E154C">
        <w:rPr>
          <w:rFonts w:ascii="Times New Roman" w:hAnsi="Times New Roman" w:cs="Times New Roman"/>
          <w:i/>
        </w:rPr>
        <w:t>; poly trans fatty acids: C 18:2 t + C 18:3 t; total trans fatty acid: mono trans + poly trans</w:t>
      </w:r>
    </w:p>
    <w:p w:rsidR="004E154C" w:rsidRPr="004E154C" w:rsidRDefault="004E154C" w:rsidP="004E154C">
      <w:pPr>
        <w:pStyle w:val="ListParagraph"/>
        <w:autoSpaceDE w:val="0"/>
        <w:autoSpaceDN w:val="0"/>
        <w:adjustRightInd w:val="0"/>
        <w:spacing w:line="360" w:lineRule="auto"/>
        <w:ind w:left="567"/>
        <w:rPr>
          <w:rFonts w:ascii="Times New Roman" w:hAnsi="Times New Roman" w:cs="Times New Roman"/>
          <w:i/>
        </w:rPr>
      </w:pPr>
    </w:p>
    <w:p w:rsidR="004E154C" w:rsidRPr="004E154C" w:rsidRDefault="004E154C" w:rsidP="004E154C">
      <w:pPr>
        <w:pStyle w:val="ListParagraph"/>
        <w:autoSpaceDE w:val="0"/>
        <w:autoSpaceDN w:val="0"/>
        <w:adjustRightInd w:val="0"/>
        <w:spacing w:line="360" w:lineRule="auto"/>
        <w:ind w:left="567"/>
        <w:rPr>
          <w:rFonts w:ascii="Times New Roman" w:hAnsi="Times New Roman" w:cs="Times New Roman"/>
          <w:i/>
        </w:rPr>
      </w:pPr>
    </w:p>
    <w:p w:rsidR="007E387E" w:rsidRPr="004E154C" w:rsidRDefault="007E387E" w:rsidP="000B2763">
      <w:pPr>
        <w:jc w:val="center"/>
        <w:rPr>
          <w:rFonts w:ascii="Times New Roman" w:hAnsi="Times New Roman" w:cs="Times New Roman"/>
          <w:color w:val="000000" w:themeColor="text1"/>
        </w:rPr>
      </w:pPr>
    </w:p>
    <w:sectPr w:rsidR="007E387E" w:rsidRPr="004E154C" w:rsidSect="0014795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1F48" w:rsidRDefault="00161F48" w:rsidP="0079787B">
      <w:r>
        <w:separator/>
      </w:r>
    </w:p>
  </w:endnote>
  <w:endnote w:type="continuationSeparator" w:id="0">
    <w:p w:rsidR="00161F48" w:rsidRDefault="00161F48" w:rsidP="0079787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0581651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8691C" w:rsidRDefault="009170CA">
        <w:pPr>
          <w:pStyle w:val="Footer"/>
          <w:jc w:val="center"/>
        </w:pPr>
        <w:r>
          <w:fldChar w:fldCharType="begin"/>
        </w:r>
        <w:r w:rsidR="0018691C">
          <w:instrText xml:space="preserve"> PAGE   \* MERGEFORMAT </w:instrText>
        </w:r>
        <w:r>
          <w:fldChar w:fldCharType="separate"/>
        </w:r>
        <w:r w:rsidR="00E55CF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8691C" w:rsidRDefault="0018691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1F48" w:rsidRDefault="00161F48" w:rsidP="0079787B">
      <w:r>
        <w:separator/>
      </w:r>
    </w:p>
  </w:footnote>
  <w:footnote w:type="continuationSeparator" w:id="0">
    <w:p w:rsidR="00161F48" w:rsidRDefault="00161F48" w:rsidP="0079787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53351F"/>
    <w:multiLevelType w:val="hybridMultilevel"/>
    <w:tmpl w:val="D4D21304"/>
    <w:lvl w:ilvl="0" w:tplc="40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7433E3"/>
    <w:multiLevelType w:val="hybridMultilevel"/>
    <w:tmpl w:val="2108A896"/>
    <w:lvl w:ilvl="0" w:tplc="F07A2A18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Arial Unicode M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StatTag Metadata" w:val="{&quot;MetadataFormatVersion&quot;:&quot;1.0.0&quot;,&quot;TagFormatVersion&quot;:&quot;1.0.0&quot;,&quot;StatTagVersion&quot;:&quot;StatTag v4.0.0&quot;,&quot;RepresentMissingValues&quot;:null,&quot;CustomMissingValue&quot;:null}"/>
  </w:docVars>
  <w:rsids>
    <w:rsidRoot w:val="008E4617"/>
    <w:rsid w:val="00002841"/>
    <w:rsid w:val="0001565C"/>
    <w:rsid w:val="00025A74"/>
    <w:rsid w:val="00030524"/>
    <w:rsid w:val="0003524E"/>
    <w:rsid w:val="0005459C"/>
    <w:rsid w:val="000610A1"/>
    <w:rsid w:val="000616E7"/>
    <w:rsid w:val="00067AE6"/>
    <w:rsid w:val="00074720"/>
    <w:rsid w:val="00083D2D"/>
    <w:rsid w:val="00095B8A"/>
    <w:rsid w:val="00095EFB"/>
    <w:rsid w:val="00095F80"/>
    <w:rsid w:val="000A3C42"/>
    <w:rsid w:val="000A3EAB"/>
    <w:rsid w:val="000A5689"/>
    <w:rsid w:val="000A663A"/>
    <w:rsid w:val="000A6803"/>
    <w:rsid w:val="000B0F8D"/>
    <w:rsid w:val="000B113D"/>
    <w:rsid w:val="000B21F2"/>
    <w:rsid w:val="000B2763"/>
    <w:rsid w:val="000B6865"/>
    <w:rsid w:val="000C030F"/>
    <w:rsid w:val="000D1A75"/>
    <w:rsid w:val="000D5C13"/>
    <w:rsid w:val="000E0BC4"/>
    <w:rsid w:val="000E2638"/>
    <w:rsid w:val="00100E49"/>
    <w:rsid w:val="001144D5"/>
    <w:rsid w:val="00125CA5"/>
    <w:rsid w:val="001260F4"/>
    <w:rsid w:val="001469E2"/>
    <w:rsid w:val="00147956"/>
    <w:rsid w:val="00153B53"/>
    <w:rsid w:val="00161F48"/>
    <w:rsid w:val="00164185"/>
    <w:rsid w:val="0016489B"/>
    <w:rsid w:val="00165319"/>
    <w:rsid w:val="0018691C"/>
    <w:rsid w:val="001875D7"/>
    <w:rsid w:val="001878ED"/>
    <w:rsid w:val="00191105"/>
    <w:rsid w:val="00194D93"/>
    <w:rsid w:val="001A0088"/>
    <w:rsid w:val="001A2638"/>
    <w:rsid w:val="001C00CF"/>
    <w:rsid w:val="001C0487"/>
    <w:rsid w:val="001C35DC"/>
    <w:rsid w:val="001C4E74"/>
    <w:rsid w:val="001C7EC8"/>
    <w:rsid w:val="001D192D"/>
    <w:rsid w:val="001D4830"/>
    <w:rsid w:val="001E08C1"/>
    <w:rsid w:val="001E294D"/>
    <w:rsid w:val="001E3CDF"/>
    <w:rsid w:val="00204944"/>
    <w:rsid w:val="00212C45"/>
    <w:rsid w:val="00215C53"/>
    <w:rsid w:val="00245439"/>
    <w:rsid w:val="002579CF"/>
    <w:rsid w:val="00266BB1"/>
    <w:rsid w:val="00271ED7"/>
    <w:rsid w:val="0028693D"/>
    <w:rsid w:val="00293C8A"/>
    <w:rsid w:val="002969E2"/>
    <w:rsid w:val="00296C11"/>
    <w:rsid w:val="002A633F"/>
    <w:rsid w:val="002C1BA1"/>
    <w:rsid w:val="002D108B"/>
    <w:rsid w:val="002D21C9"/>
    <w:rsid w:val="002D2852"/>
    <w:rsid w:val="002D6429"/>
    <w:rsid w:val="002F3900"/>
    <w:rsid w:val="00304C9E"/>
    <w:rsid w:val="00305684"/>
    <w:rsid w:val="00305BB9"/>
    <w:rsid w:val="00312458"/>
    <w:rsid w:val="0032063D"/>
    <w:rsid w:val="00325E46"/>
    <w:rsid w:val="00326DB9"/>
    <w:rsid w:val="00333C16"/>
    <w:rsid w:val="00337152"/>
    <w:rsid w:val="003433AF"/>
    <w:rsid w:val="003523E1"/>
    <w:rsid w:val="0035633F"/>
    <w:rsid w:val="00370801"/>
    <w:rsid w:val="00370CC1"/>
    <w:rsid w:val="00375F92"/>
    <w:rsid w:val="00376CE6"/>
    <w:rsid w:val="003815A6"/>
    <w:rsid w:val="00384CBD"/>
    <w:rsid w:val="00393019"/>
    <w:rsid w:val="003A1319"/>
    <w:rsid w:val="003A4913"/>
    <w:rsid w:val="003A4A23"/>
    <w:rsid w:val="003A4BE5"/>
    <w:rsid w:val="003C45F3"/>
    <w:rsid w:val="003C7BCF"/>
    <w:rsid w:val="003D0454"/>
    <w:rsid w:val="003D2430"/>
    <w:rsid w:val="003D43FF"/>
    <w:rsid w:val="003D7922"/>
    <w:rsid w:val="003F0FD3"/>
    <w:rsid w:val="003F33FE"/>
    <w:rsid w:val="004157B8"/>
    <w:rsid w:val="004360F5"/>
    <w:rsid w:val="00446A94"/>
    <w:rsid w:val="0044741B"/>
    <w:rsid w:val="00460252"/>
    <w:rsid w:val="004617E1"/>
    <w:rsid w:val="004654E0"/>
    <w:rsid w:val="004654F1"/>
    <w:rsid w:val="00470DF3"/>
    <w:rsid w:val="00470F3A"/>
    <w:rsid w:val="00471F55"/>
    <w:rsid w:val="004773A2"/>
    <w:rsid w:val="004A0C0D"/>
    <w:rsid w:val="004A21F9"/>
    <w:rsid w:val="004A3E27"/>
    <w:rsid w:val="004A4492"/>
    <w:rsid w:val="004A7D11"/>
    <w:rsid w:val="004E154C"/>
    <w:rsid w:val="004F597D"/>
    <w:rsid w:val="004F6425"/>
    <w:rsid w:val="00503335"/>
    <w:rsid w:val="00503DEF"/>
    <w:rsid w:val="005168EC"/>
    <w:rsid w:val="005169EC"/>
    <w:rsid w:val="00516EAC"/>
    <w:rsid w:val="00524AE9"/>
    <w:rsid w:val="00534C37"/>
    <w:rsid w:val="00541489"/>
    <w:rsid w:val="00541CDE"/>
    <w:rsid w:val="005443C9"/>
    <w:rsid w:val="00552537"/>
    <w:rsid w:val="00560F85"/>
    <w:rsid w:val="00561470"/>
    <w:rsid w:val="00571D38"/>
    <w:rsid w:val="005A03DA"/>
    <w:rsid w:val="005A08FF"/>
    <w:rsid w:val="005B5169"/>
    <w:rsid w:val="005C0278"/>
    <w:rsid w:val="005C1975"/>
    <w:rsid w:val="005C78A9"/>
    <w:rsid w:val="005D0E67"/>
    <w:rsid w:val="005D483D"/>
    <w:rsid w:val="005E2B14"/>
    <w:rsid w:val="005F59A7"/>
    <w:rsid w:val="005F6988"/>
    <w:rsid w:val="00611A8F"/>
    <w:rsid w:val="00613ECE"/>
    <w:rsid w:val="00624EB8"/>
    <w:rsid w:val="006271ED"/>
    <w:rsid w:val="00634356"/>
    <w:rsid w:val="00647C9E"/>
    <w:rsid w:val="00650F4A"/>
    <w:rsid w:val="00662B4B"/>
    <w:rsid w:val="00665B35"/>
    <w:rsid w:val="006723EE"/>
    <w:rsid w:val="006821D2"/>
    <w:rsid w:val="00690A19"/>
    <w:rsid w:val="00692BAE"/>
    <w:rsid w:val="00693467"/>
    <w:rsid w:val="006B26E3"/>
    <w:rsid w:val="006B29AF"/>
    <w:rsid w:val="006D72EA"/>
    <w:rsid w:val="006E291A"/>
    <w:rsid w:val="006E5E71"/>
    <w:rsid w:val="006E67A3"/>
    <w:rsid w:val="0070172F"/>
    <w:rsid w:val="00713D1E"/>
    <w:rsid w:val="007151A4"/>
    <w:rsid w:val="00743F0D"/>
    <w:rsid w:val="00757552"/>
    <w:rsid w:val="007806B6"/>
    <w:rsid w:val="007914EE"/>
    <w:rsid w:val="0079787B"/>
    <w:rsid w:val="007B5FCF"/>
    <w:rsid w:val="007B7405"/>
    <w:rsid w:val="007C7EAC"/>
    <w:rsid w:val="007D2BC7"/>
    <w:rsid w:val="007D6863"/>
    <w:rsid w:val="007D7AD0"/>
    <w:rsid w:val="007E387E"/>
    <w:rsid w:val="007F4E6C"/>
    <w:rsid w:val="007F7BC4"/>
    <w:rsid w:val="00810E4A"/>
    <w:rsid w:val="008130E5"/>
    <w:rsid w:val="008271BF"/>
    <w:rsid w:val="008300E2"/>
    <w:rsid w:val="00830C6F"/>
    <w:rsid w:val="008358A7"/>
    <w:rsid w:val="0084512A"/>
    <w:rsid w:val="008461B1"/>
    <w:rsid w:val="0085264A"/>
    <w:rsid w:val="00853D52"/>
    <w:rsid w:val="00861402"/>
    <w:rsid w:val="00877CCB"/>
    <w:rsid w:val="008901D6"/>
    <w:rsid w:val="00891133"/>
    <w:rsid w:val="00896565"/>
    <w:rsid w:val="008A5B80"/>
    <w:rsid w:val="008B1C59"/>
    <w:rsid w:val="008B4BD6"/>
    <w:rsid w:val="008B6E01"/>
    <w:rsid w:val="008C121A"/>
    <w:rsid w:val="008C17FB"/>
    <w:rsid w:val="008E4617"/>
    <w:rsid w:val="008E666C"/>
    <w:rsid w:val="008F0161"/>
    <w:rsid w:val="009044E9"/>
    <w:rsid w:val="00904D6A"/>
    <w:rsid w:val="009062A5"/>
    <w:rsid w:val="0090716A"/>
    <w:rsid w:val="0091583C"/>
    <w:rsid w:val="009170CA"/>
    <w:rsid w:val="00930944"/>
    <w:rsid w:val="00936793"/>
    <w:rsid w:val="00940E1D"/>
    <w:rsid w:val="009554B7"/>
    <w:rsid w:val="00962CE6"/>
    <w:rsid w:val="00966F99"/>
    <w:rsid w:val="00967C41"/>
    <w:rsid w:val="009758E5"/>
    <w:rsid w:val="00977E0B"/>
    <w:rsid w:val="00985ABA"/>
    <w:rsid w:val="0098719A"/>
    <w:rsid w:val="00990AF8"/>
    <w:rsid w:val="009940D0"/>
    <w:rsid w:val="00997826"/>
    <w:rsid w:val="009C1095"/>
    <w:rsid w:val="009C69FA"/>
    <w:rsid w:val="009D69F2"/>
    <w:rsid w:val="009F618E"/>
    <w:rsid w:val="00A01805"/>
    <w:rsid w:val="00A10DC7"/>
    <w:rsid w:val="00A237CF"/>
    <w:rsid w:val="00A3201A"/>
    <w:rsid w:val="00A369E3"/>
    <w:rsid w:val="00A52390"/>
    <w:rsid w:val="00A62EA1"/>
    <w:rsid w:val="00A83879"/>
    <w:rsid w:val="00A90AAD"/>
    <w:rsid w:val="00A919C9"/>
    <w:rsid w:val="00A91B8B"/>
    <w:rsid w:val="00A933D7"/>
    <w:rsid w:val="00A93760"/>
    <w:rsid w:val="00A93D06"/>
    <w:rsid w:val="00A94AFF"/>
    <w:rsid w:val="00AA4442"/>
    <w:rsid w:val="00AA7A21"/>
    <w:rsid w:val="00AB449D"/>
    <w:rsid w:val="00AD2FBF"/>
    <w:rsid w:val="00AD4B22"/>
    <w:rsid w:val="00AD4FE7"/>
    <w:rsid w:val="00AE151C"/>
    <w:rsid w:val="00AE4A0A"/>
    <w:rsid w:val="00AF3865"/>
    <w:rsid w:val="00AF3F61"/>
    <w:rsid w:val="00AF672B"/>
    <w:rsid w:val="00B147B5"/>
    <w:rsid w:val="00B238C5"/>
    <w:rsid w:val="00B33402"/>
    <w:rsid w:val="00B36EDC"/>
    <w:rsid w:val="00B420E4"/>
    <w:rsid w:val="00B47DD6"/>
    <w:rsid w:val="00B64C61"/>
    <w:rsid w:val="00B83218"/>
    <w:rsid w:val="00B835B9"/>
    <w:rsid w:val="00B9560F"/>
    <w:rsid w:val="00BA11D4"/>
    <w:rsid w:val="00BA7A80"/>
    <w:rsid w:val="00BB10C1"/>
    <w:rsid w:val="00BB1E3B"/>
    <w:rsid w:val="00BB2FE6"/>
    <w:rsid w:val="00BB347E"/>
    <w:rsid w:val="00BC4CBD"/>
    <w:rsid w:val="00BC5783"/>
    <w:rsid w:val="00BC6A8C"/>
    <w:rsid w:val="00BE5F06"/>
    <w:rsid w:val="00BF041E"/>
    <w:rsid w:val="00BF3595"/>
    <w:rsid w:val="00C00889"/>
    <w:rsid w:val="00C06B7A"/>
    <w:rsid w:val="00C17FB3"/>
    <w:rsid w:val="00C202DA"/>
    <w:rsid w:val="00C26A5A"/>
    <w:rsid w:val="00C426F1"/>
    <w:rsid w:val="00C470E9"/>
    <w:rsid w:val="00C6036E"/>
    <w:rsid w:val="00C63350"/>
    <w:rsid w:val="00C70AB6"/>
    <w:rsid w:val="00C8221D"/>
    <w:rsid w:val="00C84BE3"/>
    <w:rsid w:val="00C95740"/>
    <w:rsid w:val="00C96E1C"/>
    <w:rsid w:val="00CA0801"/>
    <w:rsid w:val="00CC56C4"/>
    <w:rsid w:val="00CF141E"/>
    <w:rsid w:val="00CF5323"/>
    <w:rsid w:val="00CF75F6"/>
    <w:rsid w:val="00D03E16"/>
    <w:rsid w:val="00D12BEB"/>
    <w:rsid w:val="00D354D7"/>
    <w:rsid w:val="00D40D4B"/>
    <w:rsid w:val="00D431F6"/>
    <w:rsid w:val="00D517AE"/>
    <w:rsid w:val="00D71583"/>
    <w:rsid w:val="00D75041"/>
    <w:rsid w:val="00D813B6"/>
    <w:rsid w:val="00D81923"/>
    <w:rsid w:val="00DA505A"/>
    <w:rsid w:val="00DB71DF"/>
    <w:rsid w:val="00DC6682"/>
    <w:rsid w:val="00DE0528"/>
    <w:rsid w:val="00DE4B31"/>
    <w:rsid w:val="00DF1597"/>
    <w:rsid w:val="00DF51CD"/>
    <w:rsid w:val="00E00AC0"/>
    <w:rsid w:val="00E12573"/>
    <w:rsid w:val="00E21A51"/>
    <w:rsid w:val="00E23466"/>
    <w:rsid w:val="00E24405"/>
    <w:rsid w:val="00E269B8"/>
    <w:rsid w:val="00E306CB"/>
    <w:rsid w:val="00E310AF"/>
    <w:rsid w:val="00E3271A"/>
    <w:rsid w:val="00E3332C"/>
    <w:rsid w:val="00E3420E"/>
    <w:rsid w:val="00E47BD9"/>
    <w:rsid w:val="00E47DE7"/>
    <w:rsid w:val="00E55CFE"/>
    <w:rsid w:val="00E640CE"/>
    <w:rsid w:val="00E6527E"/>
    <w:rsid w:val="00E658B8"/>
    <w:rsid w:val="00E74D8C"/>
    <w:rsid w:val="00E925A2"/>
    <w:rsid w:val="00E968E4"/>
    <w:rsid w:val="00E97D4E"/>
    <w:rsid w:val="00EB04F3"/>
    <w:rsid w:val="00EB4706"/>
    <w:rsid w:val="00EC66AC"/>
    <w:rsid w:val="00EE017F"/>
    <w:rsid w:val="00EE06F3"/>
    <w:rsid w:val="00EE416F"/>
    <w:rsid w:val="00EF416F"/>
    <w:rsid w:val="00F01872"/>
    <w:rsid w:val="00F048DA"/>
    <w:rsid w:val="00F21821"/>
    <w:rsid w:val="00F25B1B"/>
    <w:rsid w:val="00F32182"/>
    <w:rsid w:val="00F33C56"/>
    <w:rsid w:val="00F578C8"/>
    <w:rsid w:val="00F61D03"/>
    <w:rsid w:val="00F61FC7"/>
    <w:rsid w:val="00F630D4"/>
    <w:rsid w:val="00F64FE7"/>
    <w:rsid w:val="00FB1A79"/>
    <w:rsid w:val="00FB5A06"/>
    <w:rsid w:val="00FC3F83"/>
    <w:rsid w:val="00FD2BF3"/>
    <w:rsid w:val="00FE05A2"/>
    <w:rsid w:val="00FE24C9"/>
    <w:rsid w:val="00FE3A7C"/>
    <w:rsid w:val="00FE487D"/>
    <w:rsid w:val="00FF53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617"/>
    <w:pPr>
      <w:spacing w:after="0" w:line="240" w:lineRule="auto"/>
    </w:pPr>
    <w:rPr>
      <w:rFonts w:ascii="Arial Unicode MS" w:eastAsia="Times New Roman" w:hAnsi="Arial Unicode MS" w:cs="Arial Unicode MS"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E461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157B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9787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787B"/>
    <w:rPr>
      <w:rFonts w:ascii="Arial Unicode MS" w:eastAsia="Times New Roman" w:hAnsi="Arial Unicode MS" w:cs="Arial Unicode MS"/>
      <w:bCs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9787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787B"/>
    <w:rPr>
      <w:rFonts w:ascii="Arial Unicode MS" w:eastAsia="Times New Roman" w:hAnsi="Arial Unicode MS" w:cs="Arial Unicode MS"/>
      <w:bCs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851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1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2</Pages>
  <Words>417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y</dc:creator>
  <cp:keywords/>
  <dc:description/>
  <cp:lastModifiedBy>0013914</cp:lastModifiedBy>
  <cp:revision>47</cp:revision>
  <cp:lastPrinted>2019-02-26T07:16:00Z</cp:lastPrinted>
  <dcterms:created xsi:type="dcterms:W3CDTF">2019-02-26T05:00:00Z</dcterms:created>
  <dcterms:modified xsi:type="dcterms:W3CDTF">2019-06-01T01:31:00Z</dcterms:modified>
</cp:coreProperties>
</file>